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636"/>
        <w:gridCol w:w="732"/>
        <w:gridCol w:w="671"/>
        <w:gridCol w:w="714"/>
        <w:gridCol w:w="714"/>
        <w:gridCol w:w="714"/>
        <w:gridCol w:w="601"/>
        <w:gridCol w:w="601"/>
        <w:gridCol w:w="714"/>
        <w:gridCol w:w="732"/>
        <w:gridCol w:w="601"/>
        <w:gridCol w:w="601"/>
        <w:gridCol w:w="714"/>
        <w:gridCol w:w="732"/>
      </w:tblGrid>
      <w:tr w:rsidR="00940583" w:rsidRPr="00940583" w:rsidTr="00BD078A">
        <w:tc>
          <w:tcPr>
            <w:tcW w:w="608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ch ID</w:t>
            </w:r>
          </w:p>
        </w:tc>
        <w:tc>
          <w:tcPr>
            <w:tcW w:w="636" w:type="dxa"/>
            <w:vAlign w:val="bottom"/>
          </w:tcPr>
          <w:p w:rsidR="00E93B8D" w:rsidRPr="00940583" w:rsidRDefault="009F64F0" w:rsidP="009F64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 (</w:t>
            </w:r>
            <w:r w:rsidR="00E93B8D"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="00E93B8D"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Density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</w:t>
            </w:r>
            <w:r w:rsid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Male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</w:t>
            </w:r>
            <w:r w:rsid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Female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</w:t>
            </w:r>
            <w:r w:rsid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ale 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S</w:t>
            </w:r>
            <w:r w:rsid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601" w:type="dxa"/>
            <w:vAlign w:val="bottom"/>
          </w:tcPr>
          <w:p w:rsidR="00E93B8D" w:rsidRPr="00940583" w:rsidRDefault="009F64F0" w:rsidP="00D2623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="00E93B8D"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Male Null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Male Hum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Female Null</w:t>
            </w:r>
          </w:p>
        </w:tc>
        <w:tc>
          <w:tcPr>
            <w:tcW w:w="732" w:type="dxa"/>
            <w:vAlign w:val="bottom"/>
          </w:tcPr>
          <w:p w:rsidR="00E93B8D" w:rsidRPr="00940583" w:rsidRDefault="009F64F0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="00E93B8D"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 Max Female Human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ale Null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ale Hum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male Null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</w:t>
            </w:r>
            <w:r w:rsidRPr="009F64F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i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male Human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95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.1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295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388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27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6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80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91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03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15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4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38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0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89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29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.2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728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034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02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5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86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97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07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18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8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6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8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751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8.74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849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1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8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10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21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45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65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2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3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08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2.55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477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631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72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4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89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98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08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9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2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4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5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3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5.98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133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142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400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37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382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386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68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76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6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5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9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6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45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7.2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619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1626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61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3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46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64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4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60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6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4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49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1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.2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391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1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03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4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60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74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28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55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3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2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3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47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174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401.9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716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13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8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6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10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61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12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3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8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3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60</w:t>
            </w:r>
          </w:p>
        </w:tc>
        <w:bookmarkStart w:id="0" w:name="_GoBack"/>
        <w:bookmarkEnd w:id="0"/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73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1.8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30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31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2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356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361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2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5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6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85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16.05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.333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818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60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01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69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63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76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71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8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7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8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38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9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8.8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.045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4264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412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92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68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61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018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96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2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2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3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6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99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96.9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903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514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501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01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90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86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22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20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2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6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9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69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44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.41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731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7558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022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41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53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64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76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89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8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6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0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99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98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443.7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.827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68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833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8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88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33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25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26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0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8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7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3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796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5.4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523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62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55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7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61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568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55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52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1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5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3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6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6.6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.319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08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8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6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35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38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7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9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9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73.0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.803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385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628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92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80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55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67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3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8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3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16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2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0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26.8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.766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87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62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0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54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38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28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99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1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3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2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76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2.2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.303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888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89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91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74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56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60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32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9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8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15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28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4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94.5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.371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255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6238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99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87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59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37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05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54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51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25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3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5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.11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.9903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339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38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4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517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85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994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32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6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9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77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25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.96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6158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34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039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9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71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92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17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59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6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5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2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64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468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1.8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.193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872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86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95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996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00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448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46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58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68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81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9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900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472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763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85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6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482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014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743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76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4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08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2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60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E93B8D" w:rsidRPr="00940583" w:rsidRDefault="00E93B8D" w:rsidP="00D2623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36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6743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.50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825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667</w:t>
            </w:r>
          </w:p>
        </w:tc>
        <w:tc>
          <w:tcPr>
            <w:tcW w:w="67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867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29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441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8506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347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413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30</w:t>
            </w:r>
          </w:p>
        </w:tc>
        <w:tc>
          <w:tcPr>
            <w:tcW w:w="601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00</w:t>
            </w:r>
          </w:p>
        </w:tc>
        <w:tc>
          <w:tcPr>
            <w:tcW w:w="714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19</w:t>
            </w:r>
          </w:p>
        </w:tc>
        <w:tc>
          <w:tcPr>
            <w:tcW w:w="732" w:type="dxa"/>
            <w:vAlign w:val="bottom"/>
          </w:tcPr>
          <w:p w:rsidR="00E93B8D" w:rsidRPr="00940583" w:rsidRDefault="00E93B8D" w:rsidP="00D26234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51</w:t>
            </w:r>
          </w:p>
        </w:tc>
      </w:tr>
      <w:tr w:rsidR="004301E8" w:rsidRPr="00940583" w:rsidTr="00BD078A">
        <w:tc>
          <w:tcPr>
            <w:tcW w:w="608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6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32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vAlign w:val="bottom"/>
          </w:tcPr>
          <w:p w:rsidR="004301E8" w:rsidRPr="00940583" w:rsidRDefault="004301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40583" w:rsidRPr="00940583" w:rsidTr="00BD078A">
        <w:tc>
          <w:tcPr>
            <w:tcW w:w="608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ch ID</w:t>
            </w:r>
          </w:p>
        </w:tc>
        <w:tc>
          <w:tcPr>
            <w:tcW w:w="636" w:type="dxa"/>
            <w:vAlign w:val="bottom"/>
          </w:tcPr>
          <w:p w:rsidR="00940583" w:rsidRPr="00940583" w:rsidRDefault="009F64F0" w:rsidP="009F64F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a (</w:t>
            </w:r>
            <w:r w:rsidR="00940583"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="00940583"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Density</w:t>
            </w:r>
          </w:p>
        </w:tc>
        <w:tc>
          <w:tcPr>
            <w:tcW w:w="671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E) Max Male Null</w:t>
            </w:r>
          </w:p>
        </w:tc>
        <w:tc>
          <w:tcPr>
            <w:tcW w:w="714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E) Max Male Hum</w:t>
            </w:r>
          </w:p>
        </w:tc>
        <w:tc>
          <w:tcPr>
            <w:tcW w:w="671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E) Max Female Null</w:t>
            </w:r>
          </w:p>
        </w:tc>
        <w:tc>
          <w:tcPr>
            <w:tcW w:w="714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E) Max Female Hum</w:t>
            </w:r>
          </w:p>
        </w:tc>
        <w:tc>
          <w:tcPr>
            <w:tcW w:w="601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E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ale Null</w:t>
            </w:r>
          </w:p>
        </w:tc>
        <w:tc>
          <w:tcPr>
            <w:tcW w:w="601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E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ale Hum</w:t>
            </w:r>
          </w:p>
        </w:tc>
        <w:tc>
          <w:tcPr>
            <w:tcW w:w="714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E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male Null</w:t>
            </w:r>
          </w:p>
        </w:tc>
        <w:tc>
          <w:tcPr>
            <w:tcW w:w="732" w:type="dxa"/>
            <w:vAlign w:val="bottom"/>
          </w:tcPr>
          <w:p w:rsidR="00940583" w:rsidRPr="00940583" w:rsidRDefault="00940583" w:rsidP="009F6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E) </w:t>
            </w:r>
            <w:proofErr w:type="spellStart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vg</w:t>
            </w:r>
            <w:proofErr w:type="spellEnd"/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Female Human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C) Max Male Null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C) Max Male Hum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C) Max Female Null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058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C) Max Female Hum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951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.1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37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37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4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3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3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4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8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9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29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.2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42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424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6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5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9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751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8.74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0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06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2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2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9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2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08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2.55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08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078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3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2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2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3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7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5.98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98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.000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985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5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1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45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7.2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13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125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92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88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87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9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5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3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8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8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1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.2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57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56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8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7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7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174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401.9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2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2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4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39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739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1.89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72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72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37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36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9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85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16.05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70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70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36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35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8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4</w:t>
            </w:r>
          </w:p>
        </w:tc>
        <w:tc>
          <w:tcPr>
            <w:tcW w:w="732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3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9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8.8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41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41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0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687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1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5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6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99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96.9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11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105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4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33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3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4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44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.4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98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978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87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47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8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</w:tc>
        <w:tc>
          <w:tcPr>
            <w:tcW w:w="714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4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3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98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443.77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7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264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04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03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8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8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3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796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5.43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9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9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8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8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7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8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46.62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497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748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836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74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94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99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0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73.0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909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6894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501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92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4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5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3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1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7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26.8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45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45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7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26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0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5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9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2.27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01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400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81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177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85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0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19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99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5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3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41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594.57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23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223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60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9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8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8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5</w:t>
            </w:r>
          </w:p>
        </w:tc>
        <w:tc>
          <w:tcPr>
            <w:tcW w:w="732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2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5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.1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85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849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96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94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4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2</w:t>
            </w:r>
          </w:p>
        </w:tc>
        <w:tc>
          <w:tcPr>
            <w:tcW w:w="601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14" w:type="dxa"/>
            <w:vAlign w:val="center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8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125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3.96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45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445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2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0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8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68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3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1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468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61.83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81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809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9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89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5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9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14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2134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61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54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47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52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6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</w:tr>
      <w:tr w:rsidR="00940583" w:rsidRPr="00940583" w:rsidTr="00BD078A">
        <w:tc>
          <w:tcPr>
            <w:tcW w:w="608" w:type="dxa"/>
            <w:vAlign w:val="center"/>
          </w:tcPr>
          <w:p w:rsidR="00940583" w:rsidRPr="00940583" w:rsidRDefault="009405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36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36743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26.50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04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701</w:t>
            </w:r>
          </w:p>
        </w:tc>
        <w:tc>
          <w:tcPr>
            <w:tcW w:w="67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7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68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601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14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  <w:tc>
          <w:tcPr>
            <w:tcW w:w="732" w:type="dxa"/>
            <w:vAlign w:val="bottom"/>
          </w:tcPr>
          <w:p w:rsidR="00940583" w:rsidRPr="00940583" w:rsidRDefault="00940583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940583">
              <w:rPr>
                <w:rFonts w:ascii="Times New Roman" w:hAnsi="Times New Roman" w:cs="Times New Roman"/>
                <w:sz w:val="14"/>
                <w:szCs w:val="14"/>
              </w:rPr>
              <w:t>0.0000</w:t>
            </w:r>
          </w:p>
        </w:tc>
      </w:tr>
    </w:tbl>
    <w:p w:rsidR="00343827" w:rsidRPr="00343827" w:rsidRDefault="00343827" w:rsidP="00343827">
      <w:pPr>
        <w:spacing w:after="0" w:line="240" w:lineRule="auto"/>
        <w:rPr>
          <w:rFonts w:ascii="Times New Roman" w:hAnsi="Times New Roman" w:cs="Times New Roman"/>
          <w:b/>
        </w:rPr>
      </w:pPr>
    </w:p>
    <w:sectPr w:rsidR="00343827" w:rsidRPr="00343827" w:rsidSect="00AD3F6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37F"/>
    <w:rsid w:val="00031188"/>
    <w:rsid w:val="00054ABD"/>
    <w:rsid w:val="00134161"/>
    <w:rsid w:val="00292535"/>
    <w:rsid w:val="00343827"/>
    <w:rsid w:val="004301E8"/>
    <w:rsid w:val="00457476"/>
    <w:rsid w:val="005A694C"/>
    <w:rsid w:val="006322FA"/>
    <w:rsid w:val="006F5167"/>
    <w:rsid w:val="00703EB2"/>
    <w:rsid w:val="008E56D4"/>
    <w:rsid w:val="00940583"/>
    <w:rsid w:val="009F64F0"/>
    <w:rsid w:val="00AD3F67"/>
    <w:rsid w:val="00BD078A"/>
    <w:rsid w:val="00CD1946"/>
    <w:rsid w:val="00D26234"/>
    <w:rsid w:val="00E93B8D"/>
    <w:rsid w:val="00F5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3DDEBE-E44E-428F-9D3C-8A9A8D912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1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Dolrenry</dc:creator>
  <cp:lastModifiedBy>Stephanie Dolrenry</cp:lastModifiedBy>
  <cp:revision>3</cp:revision>
  <cp:lastPrinted>2013-10-24T09:31:00Z</cp:lastPrinted>
  <dcterms:created xsi:type="dcterms:W3CDTF">2014-01-14T07:50:00Z</dcterms:created>
  <dcterms:modified xsi:type="dcterms:W3CDTF">2014-01-14T09:14:00Z</dcterms:modified>
</cp:coreProperties>
</file>